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0DFF" w14:textId="77777777" w:rsidR="00E859BC" w:rsidRPr="00B7754B" w:rsidRDefault="00E859BC" w:rsidP="00E859BC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713B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B7754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B71EE6B" w14:textId="77777777" w:rsidR="00E859BC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D43F3B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Pr="00A86D34">
        <w:rPr>
          <w:rFonts w:ascii="Times New Roman" w:hAnsi="Times New Roman" w:cs="Times New Roman"/>
          <w:sz w:val="24"/>
          <w:szCs w:val="24"/>
        </w:rPr>
        <w:t xml:space="preserve"> 1. </w:t>
      </w:r>
      <w:r w:rsidRPr="00A86D34">
        <w:rPr>
          <w:rFonts w:ascii="Times New Roman" w:hAnsi="Times New Roman" w:cs="Times New Roman"/>
          <w:noProof/>
          <w:sz w:val="24"/>
          <w:szCs w:val="24"/>
        </w:rPr>
        <w:t>Data Matrix. Design Stephen Caton. Photograph Michael Pollard.</w:t>
      </w:r>
    </w:p>
    <w:p w14:paraId="758ABBC2" w14:textId="77777777" w:rsidR="00E859BC" w:rsidRPr="00A86D34" w:rsidRDefault="00E859BC" w:rsidP="00E859BC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1EF18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6D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6437BA" wp14:editId="39BAC6D8">
            <wp:extent cx="5731510" cy="4401820"/>
            <wp:effectExtent l="0" t="0" r="2540" b="0"/>
            <wp:docPr id="1" name="Picture 1" descr="A diagram of a different type of employ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ifferent type of employ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E6207" w14:textId="77777777" w:rsidR="00E859BC" w:rsidRDefault="00E859BC" w:rsidP="00E85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139F7B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  <w:r w:rsidRPr="00A86D34">
        <w:rPr>
          <w:rFonts w:ascii="Times New Roman" w:hAnsi="Times New Roman" w:cs="Times New Roman"/>
          <w:sz w:val="24"/>
          <w:szCs w:val="24"/>
        </w:rPr>
        <w:t xml:space="preserve"> 2. Mock interview in process. Photograph Andrew Brooks</w:t>
      </w:r>
    </w:p>
    <w:p w14:paraId="2DD9EBC1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6D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6B1200" wp14:editId="1F9E796C">
            <wp:extent cx="5731510" cy="4438015"/>
            <wp:effectExtent l="0" t="0" r="2540" b="635"/>
            <wp:docPr id="3" name="Picture 3" descr="A person sitting in a chair looking through a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erson sitting in a chair looking through a wind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61C30" w14:textId="77777777" w:rsidR="00E859BC" w:rsidRDefault="00E859BC" w:rsidP="00E85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E42571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  <w:r w:rsidRPr="00A86D34">
        <w:rPr>
          <w:rFonts w:ascii="Times New Roman" w:hAnsi="Times New Roman" w:cs="Times New Roman"/>
          <w:sz w:val="24"/>
          <w:szCs w:val="24"/>
        </w:rPr>
        <w:t xml:space="preserve"> 3. Exhibition Phase 2. Photograph Michael Pollard. </w:t>
      </w:r>
    </w:p>
    <w:p w14:paraId="657D4F3E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6D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A4DB89" wp14:editId="5886CC31">
            <wp:extent cx="5727700" cy="4222750"/>
            <wp:effectExtent l="0" t="0" r="6350" b="6350"/>
            <wp:docPr id="4" name="Picture 4" descr="A room with chairs and bulletin boa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room with chairs and bulletin boar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5ECA5" w14:textId="77777777" w:rsidR="00E859BC" w:rsidRPr="00A86D34" w:rsidRDefault="00E859BC" w:rsidP="00E85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DC0AC5" w14:textId="77777777" w:rsidR="009B4E53" w:rsidRDefault="009B4E53"/>
    <w:sectPr w:rsidR="009B4E53" w:rsidSect="00F362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9D545" w14:textId="77777777" w:rsidR="00E859BC" w:rsidRDefault="00E859BC" w:rsidP="00E859BC">
      <w:pPr>
        <w:spacing w:after="0" w:line="240" w:lineRule="auto"/>
      </w:pPr>
      <w:r>
        <w:separator/>
      </w:r>
    </w:p>
  </w:endnote>
  <w:endnote w:type="continuationSeparator" w:id="0">
    <w:p w14:paraId="2F234341" w14:textId="77777777" w:rsidR="00E859BC" w:rsidRDefault="00E859BC" w:rsidP="00E85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D6F50" w14:textId="77777777" w:rsidR="00E859BC" w:rsidRDefault="00E859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1214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546132" w14:textId="77777777" w:rsidR="007D1ACD" w:rsidRDefault="00E85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219C7F" w14:textId="77777777" w:rsidR="007D1ACD" w:rsidRDefault="00E859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C556E" w14:textId="77777777" w:rsidR="00E859BC" w:rsidRDefault="00E85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C41CB" w14:textId="77777777" w:rsidR="00E859BC" w:rsidRDefault="00E859BC" w:rsidP="00E859BC">
      <w:pPr>
        <w:spacing w:after="0" w:line="240" w:lineRule="auto"/>
      </w:pPr>
      <w:r>
        <w:separator/>
      </w:r>
    </w:p>
  </w:footnote>
  <w:footnote w:type="continuationSeparator" w:id="0">
    <w:p w14:paraId="44998D1D" w14:textId="77777777" w:rsidR="00E859BC" w:rsidRDefault="00E859BC" w:rsidP="00E859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631B6" w14:textId="77777777" w:rsidR="00E859BC" w:rsidRDefault="00E859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067E8" w14:textId="77777777" w:rsidR="00E859BC" w:rsidRDefault="00E859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C7EC8" w14:textId="24AE118A" w:rsidR="00E859BC" w:rsidRPr="00E859BC" w:rsidRDefault="00E859BC" w:rsidP="00E859BC">
    <w:pPr>
      <w:pStyle w:val="EndNoteBibliography"/>
      <w:spacing w:after="0"/>
      <w:rPr>
        <w:rFonts w:asciiTheme="minorHAnsi" w:hAnsiTheme="minorHAnsi" w:cstheme="minorHAnsi"/>
        <w:b/>
        <w:bCs/>
        <w:sz w:val="16"/>
        <w:szCs w:val="16"/>
      </w:rPr>
    </w:pPr>
    <w:r w:rsidRPr="00E859BC">
      <w:rPr>
        <w:rFonts w:asciiTheme="minorHAnsi" w:hAnsiTheme="minorHAnsi" w:cstheme="minorHAnsi"/>
        <w:b/>
        <w:bCs/>
        <w:sz w:val="16"/>
        <w:szCs w:val="16"/>
      </w:rPr>
      <w:t>Online Supplementary Material</w:t>
    </w:r>
    <w:r w:rsidRPr="00E859BC">
      <w:rPr>
        <w:rFonts w:asciiTheme="minorHAnsi" w:hAnsiTheme="minorHAnsi" w:cstheme="minorHAnsi"/>
        <w:b/>
        <w:bCs/>
        <w:sz w:val="16"/>
        <w:szCs w:val="16"/>
      </w:rPr>
      <w:t xml:space="preserve">: </w:t>
    </w:r>
    <w:r w:rsidRPr="00E859BC">
      <w:rPr>
        <w:rFonts w:asciiTheme="minorHAnsi" w:hAnsiTheme="minorHAnsi" w:cstheme="minorHAnsi"/>
        <w:sz w:val="16"/>
        <w:szCs w:val="16"/>
      </w:rPr>
      <w:t>Campbell</w:t>
    </w:r>
    <w:r w:rsidRPr="00E859BC">
      <w:rPr>
        <w:rFonts w:asciiTheme="minorHAnsi" w:hAnsiTheme="minorHAnsi" w:cstheme="minorHAnsi"/>
        <w:sz w:val="16"/>
        <w:szCs w:val="16"/>
      </w:rPr>
      <w:t xml:space="preserve"> et al., “</w:t>
    </w:r>
    <w:r w:rsidRPr="00E859BC">
      <w:rPr>
        <w:rFonts w:asciiTheme="minorHAnsi" w:hAnsiTheme="minorHAnsi" w:cstheme="minorHAnsi"/>
        <w:sz w:val="16"/>
        <w:szCs w:val="16"/>
      </w:rPr>
      <w:t>Gerontology, Art and Activism: Can the intersection of art, social research and community power lead to lasting change?</w:t>
    </w:r>
    <w:r w:rsidRPr="00E859BC">
      <w:rPr>
        <w:rFonts w:asciiTheme="minorHAnsi" w:hAnsiTheme="minorHAnsi" w:cstheme="minorHAnsi"/>
        <w:sz w:val="16"/>
        <w:szCs w:val="16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BC"/>
    <w:rsid w:val="0020676C"/>
    <w:rsid w:val="003872F5"/>
    <w:rsid w:val="009B4E53"/>
    <w:rsid w:val="00C631EE"/>
    <w:rsid w:val="00E8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1BD35"/>
  <w15:chartTrackingRefBased/>
  <w15:docId w15:val="{6CF78458-82CE-4C0D-9FBB-2DBE6071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9B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859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59BC"/>
    <w:rPr>
      <w:rFonts w:ascii="Calibri" w:hAnsi="Calibri" w:cs="Calibri"/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5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9BC"/>
    <w:rPr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85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9BC"/>
    <w:rPr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E8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4" ma:contentTypeDescription="Create a new document." ma:contentTypeScope="" ma:versionID="21d3329778c1e104251692786dec051f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1d6c0d63fb1fbd072ac6a9daf99b51d6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3999F90-3B09-4F20-8B9A-906CADBFA064}"/>
</file>

<file path=customXml/itemProps2.xml><?xml version="1.0" encoding="utf-8"?>
<ds:datastoreItem xmlns:ds="http://schemas.openxmlformats.org/officeDocument/2006/customXml" ds:itemID="{BB1CA962-67B3-4424-BF57-53632C4BC81B}"/>
</file>

<file path=customXml/itemProps3.xml><?xml version="1.0" encoding="utf-8"?>
<ds:datastoreItem xmlns:ds="http://schemas.openxmlformats.org/officeDocument/2006/customXml" ds:itemID="{0129DADC-C707-4E29-9425-B0F27C0872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3-07-07T17:42:00Z</dcterms:created>
  <dcterms:modified xsi:type="dcterms:W3CDTF">2023-07-0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